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70944" w14:textId="708EC524" w:rsidR="00A46A35" w:rsidRPr="00272919" w:rsidRDefault="00A46A35" w:rsidP="00A46A35">
      <w:pPr>
        <w:rPr>
          <w:rFonts w:ascii="Arial" w:hAnsi="Arial" w:cs="Arial"/>
          <w:color w:val="000000" w:themeColor="text1"/>
          <w:szCs w:val="21"/>
        </w:rPr>
      </w:pPr>
      <w:r w:rsidRPr="00272919">
        <w:rPr>
          <w:rFonts w:ascii="Arial" w:hAnsi="Arial" w:cs="Arial"/>
          <w:b/>
          <w:bCs/>
          <w:szCs w:val="21"/>
        </w:rPr>
        <w:t xml:space="preserve">Supplementary Table </w:t>
      </w:r>
      <w:r w:rsidR="00C35F3F" w:rsidRPr="00272919">
        <w:rPr>
          <w:rFonts w:ascii="Arial" w:hAnsi="Arial" w:cs="Arial" w:hint="eastAsia"/>
          <w:b/>
          <w:bCs/>
          <w:szCs w:val="21"/>
        </w:rPr>
        <w:t>11.</w:t>
      </w:r>
      <w:r w:rsidRPr="00272919">
        <w:rPr>
          <w:rFonts w:ascii="Arial" w:hAnsi="Arial" w:cs="Arial"/>
          <w:b/>
          <w:bCs/>
          <w:szCs w:val="21"/>
        </w:rPr>
        <w:t xml:space="preserve"> </w:t>
      </w:r>
      <w:r w:rsidR="00672F42" w:rsidRPr="00272919">
        <w:rPr>
          <w:rFonts w:ascii="Arial" w:hAnsi="Arial" w:cs="Arial"/>
          <w:b/>
          <w:bCs/>
          <w:szCs w:val="21"/>
        </w:rPr>
        <w:t xml:space="preserve"> The difference of the detection of </w:t>
      </w:r>
      <w:r w:rsidR="00E2223F">
        <w:rPr>
          <w:rFonts w:ascii="Arial" w:hAnsi="Arial" w:cs="Arial" w:hint="eastAsia"/>
          <w:b/>
          <w:bCs/>
          <w:szCs w:val="21"/>
        </w:rPr>
        <w:t>c</w:t>
      </w:r>
      <w:r w:rsidR="00672F42" w:rsidRPr="00272919">
        <w:rPr>
          <w:rFonts w:ascii="Arial" w:hAnsi="Arial" w:cs="Arial"/>
          <w:b/>
          <w:bCs/>
          <w:szCs w:val="21"/>
        </w:rPr>
        <w:t xml:space="preserve">ommon </w:t>
      </w:r>
      <w:r w:rsidR="00E2223F">
        <w:rPr>
          <w:rFonts w:ascii="Arial" w:hAnsi="Arial" w:cs="Arial" w:hint="eastAsia"/>
          <w:b/>
          <w:bCs/>
          <w:szCs w:val="21"/>
        </w:rPr>
        <w:t>r</w:t>
      </w:r>
      <w:r w:rsidR="00672F42" w:rsidRPr="00272919">
        <w:rPr>
          <w:rFonts w:ascii="Arial" w:hAnsi="Arial" w:cs="Arial"/>
          <w:b/>
          <w:bCs/>
          <w:szCs w:val="21"/>
        </w:rPr>
        <w:t>ecurrent fusion by</w:t>
      </w:r>
      <w:r w:rsidRPr="00272919">
        <w:rPr>
          <w:rFonts w:ascii="Arial" w:hAnsi="Arial" w:cs="Arial"/>
          <w:b/>
          <w:bCs/>
          <w:szCs w:val="21"/>
        </w:rPr>
        <w:t xml:space="preserve"> </w:t>
      </w:r>
      <w:r w:rsidR="00672F42" w:rsidRPr="00272919">
        <w:rPr>
          <w:rFonts w:ascii="Arial" w:hAnsi="Arial" w:cs="Arial"/>
          <w:b/>
          <w:bCs/>
          <w:szCs w:val="21"/>
        </w:rPr>
        <w:t>CGP test</w:t>
      </w:r>
    </w:p>
    <w:p w14:paraId="476B53D0" w14:textId="77777777" w:rsidR="00A46A35" w:rsidRPr="001014FA" w:rsidRDefault="00A46A35" w:rsidP="00A46A35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1417"/>
        <w:gridCol w:w="992"/>
      </w:tblGrid>
      <w:tr w:rsidR="0002065D" w:rsidRPr="001014FA" w14:paraId="15FDAA59" w14:textId="77777777" w:rsidTr="00A71645"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5B6E28DC" w14:textId="0B623751" w:rsidR="0002065D" w:rsidRPr="001014FA" w:rsidRDefault="0002065D" w:rsidP="000C537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Histology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of </w:t>
            </w:r>
            <w:r w:rsidRPr="00987E73">
              <w:rPr>
                <w:rFonts w:ascii="Arial" w:hAnsi="Arial" w:cs="Arial"/>
                <w:sz w:val="18"/>
                <w:szCs w:val="18"/>
              </w:rPr>
              <w:t>translocation-related sarcoma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5CAAFDB" w14:textId="77777777" w:rsidR="0002065D" w:rsidRDefault="0002065D" w:rsidP="000C537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2065D">
              <w:rPr>
                <w:rFonts w:ascii="Arial" w:hAnsi="Arial" w:cs="Arial"/>
                <w:sz w:val="18"/>
                <w:szCs w:val="18"/>
              </w:rPr>
              <w:t>Common Recurrent fusion</w:t>
            </w:r>
          </w:p>
          <w:p w14:paraId="2C226DB1" w14:textId="77777777" w:rsidR="0002065D" w:rsidRPr="0002065D" w:rsidRDefault="0002065D" w:rsidP="000C537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B904E6" w14:textId="39D850DA" w:rsidR="0002065D" w:rsidRPr="0002065D" w:rsidRDefault="0002065D" w:rsidP="000206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65D">
              <w:rPr>
                <w:rFonts w:ascii="Arial" w:hAnsi="Arial" w:cs="Arial"/>
                <w:sz w:val="18"/>
                <w:szCs w:val="18"/>
              </w:rPr>
              <w:t>Patients, number</w:t>
            </w:r>
          </w:p>
        </w:tc>
      </w:tr>
      <w:tr w:rsidR="0002065D" w:rsidRPr="001014FA" w14:paraId="20EA6624" w14:textId="77777777" w:rsidTr="00A71645"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7B7B31CB" w14:textId="614E1400" w:rsidR="0002065D" w:rsidRPr="001014FA" w:rsidRDefault="0002065D" w:rsidP="000C537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03233C7" w14:textId="22D0EF0F" w:rsidR="0002065D" w:rsidRPr="0002065D" w:rsidRDefault="0002065D" w:rsidP="000C537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F93D05" w14:textId="09AFFAD4" w:rsidR="0002065D" w:rsidRPr="001014FA" w:rsidRDefault="00A71645" w:rsidP="000C537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87E73">
              <w:rPr>
                <w:rFonts w:ascii="Arial" w:hAnsi="Arial" w:cs="Arial"/>
                <w:sz w:val="18"/>
                <w:szCs w:val="18"/>
              </w:rPr>
              <w:t>GenMine</w:t>
            </w:r>
            <w:proofErr w:type="spellEnd"/>
            <w:r w:rsidRPr="00987E7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987E73">
              <w:rPr>
                <w:rFonts w:ascii="Arial" w:hAnsi="Arial" w:cs="Arial"/>
                <w:sz w:val="18"/>
                <w:szCs w:val="18"/>
              </w:rPr>
              <w:t>TO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A6DFF4" w14:textId="31515E24" w:rsidR="0002065D" w:rsidRPr="001014FA" w:rsidRDefault="0002065D" w:rsidP="000C537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</w:tr>
      <w:tr w:rsidR="00BF792B" w:rsidRPr="001014FA" w14:paraId="106C2F4B" w14:textId="77777777" w:rsidTr="00A71645">
        <w:tc>
          <w:tcPr>
            <w:tcW w:w="3686" w:type="dxa"/>
          </w:tcPr>
          <w:p w14:paraId="4211D0E1" w14:textId="07C810DA" w:rsidR="00BF792B" w:rsidRPr="001014FA" w:rsidRDefault="0002065D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 w:rsidR="00D96821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veolar rhabdomyosarcoma</w:t>
            </w:r>
          </w:p>
        </w:tc>
        <w:tc>
          <w:tcPr>
            <w:tcW w:w="2410" w:type="dxa"/>
          </w:tcPr>
          <w:p w14:paraId="1D027A5E" w14:textId="77777777" w:rsidR="00BF792B" w:rsidRPr="001014FA" w:rsidRDefault="00D96821" w:rsidP="000C537B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AX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OXO1</w:t>
            </w:r>
          </w:p>
          <w:p w14:paraId="408731C3" w14:textId="63588627" w:rsidR="001C03E8" w:rsidRPr="001014FA" w:rsidRDefault="001C03E8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AX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7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OXO1</w:t>
            </w:r>
          </w:p>
        </w:tc>
        <w:tc>
          <w:tcPr>
            <w:tcW w:w="1417" w:type="dxa"/>
          </w:tcPr>
          <w:p w14:paraId="1D8CE081" w14:textId="480E6A96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08D8676" w14:textId="12AAEF06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2)</w:t>
            </w:r>
          </w:p>
        </w:tc>
      </w:tr>
      <w:tr w:rsidR="00BF792B" w:rsidRPr="001014FA" w14:paraId="44DB446D" w14:textId="77777777" w:rsidTr="00A71645">
        <w:tc>
          <w:tcPr>
            <w:tcW w:w="3686" w:type="dxa"/>
          </w:tcPr>
          <w:p w14:paraId="76472C37" w14:textId="4045AAAE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lveolar soft part sarcoma</w:t>
            </w:r>
          </w:p>
        </w:tc>
        <w:tc>
          <w:tcPr>
            <w:tcW w:w="2410" w:type="dxa"/>
          </w:tcPr>
          <w:p w14:paraId="23782FD8" w14:textId="23BAA492" w:rsidR="00BF792B" w:rsidRPr="001014FA" w:rsidRDefault="00D96821" w:rsidP="000C537B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SPSC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FE3</w:t>
            </w:r>
          </w:p>
        </w:tc>
        <w:tc>
          <w:tcPr>
            <w:tcW w:w="1417" w:type="dxa"/>
          </w:tcPr>
          <w:p w14:paraId="54D040AB" w14:textId="07A9FDD2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92" w:type="dxa"/>
          </w:tcPr>
          <w:p w14:paraId="544DB9BC" w14:textId="6599363F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3)</w:t>
            </w:r>
          </w:p>
        </w:tc>
      </w:tr>
      <w:tr w:rsidR="00BF792B" w:rsidRPr="001014FA" w14:paraId="2E74DFCB" w14:textId="77777777" w:rsidTr="00A71645">
        <w:tc>
          <w:tcPr>
            <w:tcW w:w="3686" w:type="dxa"/>
          </w:tcPr>
          <w:p w14:paraId="61E181CA" w14:textId="6CD381D1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rcoma with </w:t>
            </w: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COR 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genetic alterations</w:t>
            </w:r>
          </w:p>
        </w:tc>
        <w:tc>
          <w:tcPr>
            <w:tcW w:w="2410" w:type="dxa"/>
          </w:tcPr>
          <w:p w14:paraId="233D01C5" w14:textId="48FDAF21" w:rsidR="00BF792B" w:rsidRPr="001014FA" w:rsidRDefault="00D96821" w:rsidP="000C537B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COR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CNB3</w:t>
            </w:r>
          </w:p>
        </w:tc>
        <w:tc>
          <w:tcPr>
            <w:tcW w:w="1417" w:type="dxa"/>
          </w:tcPr>
          <w:p w14:paraId="76799ECE" w14:textId="1F7B1FDB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92" w:type="dxa"/>
          </w:tcPr>
          <w:p w14:paraId="32CE468A" w14:textId="5181E1BC" w:rsidR="00BF792B" w:rsidRPr="001014FA" w:rsidRDefault="00D96821" w:rsidP="000C53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8A166D" w:rsidRPr="001014FA" w14:paraId="33F3EA88" w14:textId="77777777" w:rsidTr="00A71645">
        <w:tc>
          <w:tcPr>
            <w:tcW w:w="3686" w:type="dxa"/>
          </w:tcPr>
          <w:p w14:paraId="7B855E79" w14:textId="10CF189E" w:rsidR="008A166D" w:rsidRPr="001014FA" w:rsidRDefault="008A166D" w:rsidP="008A166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Dermatofibrosarcoma protuberans</w:t>
            </w:r>
          </w:p>
        </w:tc>
        <w:tc>
          <w:tcPr>
            <w:tcW w:w="2410" w:type="dxa"/>
          </w:tcPr>
          <w:p w14:paraId="468643D0" w14:textId="3DB9AD1D" w:rsidR="008A166D" w:rsidRPr="001014FA" w:rsidRDefault="008A166D" w:rsidP="008A166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L1A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DGFB</w:t>
            </w:r>
          </w:p>
        </w:tc>
        <w:tc>
          <w:tcPr>
            <w:tcW w:w="1417" w:type="dxa"/>
          </w:tcPr>
          <w:p w14:paraId="27E46625" w14:textId="2260487C" w:rsidR="008A166D" w:rsidRPr="001014FA" w:rsidRDefault="008A166D" w:rsidP="008A166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02F5C48" w14:textId="41C7A060" w:rsidR="008A166D" w:rsidRPr="001014FA" w:rsidRDefault="008A166D" w:rsidP="008A166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2)</w:t>
            </w:r>
          </w:p>
        </w:tc>
      </w:tr>
      <w:tr w:rsidR="00EA7A51" w:rsidRPr="001014FA" w14:paraId="3E93B2C0" w14:textId="77777777" w:rsidTr="00A71645">
        <w:tc>
          <w:tcPr>
            <w:tcW w:w="3686" w:type="dxa"/>
          </w:tcPr>
          <w:p w14:paraId="0D249013" w14:textId="78B9344A" w:rsidR="00EA7A51" w:rsidRPr="001014FA" w:rsidRDefault="0002065D" w:rsidP="00F21398">
            <w:pPr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18"/>
                <w:szCs w:val="18"/>
              </w:rPr>
              <w:t>E</w:t>
            </w:r>
            <w:r w:rsidR="00EA7A51"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pithelioid hemangioendothelioma</w:t>
            </w:r>
          </w:p>
        </w:tc>
        <w:tc>
          <w:tcPr>
            <w:tcW w:w="2410" w:type="dxa"/>
          </w:tcPr>
          <w:p w14:paraId="4EB7D0FD" w14:textId="061668AD" w:rsidR="00EA7A51" w:rsidRPr="001014FA" w:rsidRDefault="00EA7A51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WWT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MTA1</w:t>
            </w:r>
          </w:p>
        </w:tc>
        <w:tc>
          <w:tcPr>
            <w:tcW w:w="1417" w:type="dxa"/>
          </w:tcPr>
          <w:p w14:paraId="7CD95A90" w14:textId="77777777" w:rsidR="00EA7A51" w:rsidRPr="001014FA" w:rsidRDefault="00EA7A5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7452A7" w14:textId="01E317B6" w:rsidR="00EA7A51" w:rsidRPr="001014FA" w:rsidRDefault="00A3000D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1)</w:t>
            </w:r>
          </w:p>
        </w:tc>
      </w:tr>
      <w:tr w:rsidR="00F21398" w:rsidRPr="001014FA" w14:paraId="622F1CF8" w14:textId="77777777" w:rsidTr="00A71645">
        <w:tc>
          <w:tcPr>
            <w:tcW w:w="3686" w:type="dxa"/>
          </w:tcPr>
          <w:p w14:paraId="21222CB8" w14:textId="7039B941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Extraskeletal</w:t>
            </w:r>
            <w:proofErr w:type="spellEnd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 xml:space="preserve"> myxoid chondrosarcoma</w:t>
            </w:r>
          </w:p>
        </w:tc>
        <w:tc>
          <w:tcPr>
            <w:tcW w:w="2410" w:type="dxa"/>
          </w:tcPr>
          <w:p w14:paraId="4B9C03D8" w14:textId="1A28EBFE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R4A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1</w:t>
            </w:r>
          </w:p>
          <w:p w14:paraId="371A6204" w14:textId="1BD83E28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R4A3</w:t>
            </w:r>
          </w:p>
        </w:tc>
        <w:tc>
          <w:tcPr>
            <w:tcW w:w="1417" w:type="dxa"/>
          </w:tcPr>
          <w:p w14:paraId="0A2EFEC2" w14:textId="38496DE9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92" w:type="dxa"/>
          </w:tcPr>
          <w:p w14:paraId="47F02102" w14:textId="7FD31840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 (2)</w:t>
            </w:r>
          </w:p>
        </w:tc>
      </w:tr>
      <w:tr w:rsidR="00F21398" w:rsidRPr="001014FA" w14:paraId="48613F01" w14:textId="77777777" w:rsidTr="00A71645">
        <w:tc>
          <w:tcPr>
            <w:tcW w:w="3686" w:type="dxa"/>
          </w:tcPr>
          <w:p w14:paraId="47C31105" w14:textId="565925D8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wing sarcoma</w:t>
            </w:r>
          </w:p>
        </w:tc>
        <w:tc>
          <w:tcPr>
            <w:tcW w:w="2410" w:type="dxa"/>
          </w:tcPr>
          <w:p w14:paraId="55D469FC" w14:textId="7BB8978F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LI1 </w:t>
            </w:r>
          </w:p>
          <w:p w14:paraId="2170B5A6" w14:textId="271011D1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LI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1</w:t>
            </w:r>
          </w:p>
        </w:tc>
        <w:tc>
          <w:tcPr>
            <w:tcW w:w="1417" w:type="dxa"/>
          </w:tcPr>
          <w:p w14:paraId="7BF56A0F" w14:textId="232AD2A6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92" w:type="dxa"/>
          </w:tcPr>
          <w:p w14:paraId="10F2A99A" w14:textId="22DD99D7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F21398" w:rsidRPr="001014FA" w14:paraId="6C3E070B" w14:textId="77777777" w:rsidTr="00A71645">
        <w:tc>
          <w:tcPr>
            <w:tcW w:w="3686" w:type="dxa"/>
          </w:tcPr>
          <w:p w14:paraId="5B5D2607" w14:textId="7641CF60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lammatory </w:t>
            </w:r>
            <w:proofErr w:type="spellStart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yofibroblastic</w:t>
            </w:r>
            <w:proofErr w:type="spellEnd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umor</w:t>
            </w:r>
          </w:p>
        </w:tc>
        <w:tc>
          <w:tcPr>
            <w:tcW w:w="2410" w:type="dxa"/>
          </w:tcPr>
          <w:p w14:paraId="39B0B748" w14:textId="03A1481E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PM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LK</w:t>
            </w:r>
          </w:p>
          <w:p w14:paraId="1F88C82A" w14:textId="39D9992B" w:rsidR="00F21398" w:rsidRPr="001014FA" w:rsidRDefault="00F2139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RBP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LK</w:t>
            </w:r>
          </w:p>
        </w:tc>
        <w:tc>
          <w:tcPr>
            <w:tcW w:w="1417" w:type="dxa"/>
          </w:tcPr>
          <w:p w14:paraId="5D73C321" w14:textId="59A39AD7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11BAF4" w14:textId="071F32E6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2)</w:t>
            </w:r>
          </w:p>
        </w:tc>
      </w:tr>
      <w:tr w:rsidR="00135571" w:rsidRPr="001014FA" w14:paraId="600541C2" w14:textId="77777777" w:rsidTr="00A71645">
        <w:tc>
          <w:tcPr>
            <w:tcW w:w="3686" w:type="dxa"/>
          </w:tcPr>
          <w:p w14:paraId="751C63F1" w14:textId="2F9540C5" w:rsidR="00135571" w:rsidRPr="001014FA" w:rsidRDefault="00135571" w:rsidP="001355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esenchymal chondrosarcoma</w:t>
            </w:r>
          </w:p>
        </w:tc>
        <w:tc>
          <w:tcPr>
            <w:tcW w:w="2410" w:type="dxa"/>
          </w:tcPr>
          <w:p w14:paraId="5D3301B8" w14:textId="76BC97CD" w:rsidR="00135571" w:rsidRPr="00460847" w:rsidRDefault="00135571" w:rsidP="00135571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6084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EY1-NCOA2</w:t>
            </w:r>
          </w:p>
        </w:tc>
        <w:tc>
          <w:tcPr>
            <w:tcW w:w="1417" w:type="dxa"/>
          </w:tcPr>
          <w:p w14:paraId="08D5E2B6" w14:textId="5C7A5A67" w:rsidR="00135571" w:rsidRPr="001014FA" w:rsidRDefault="00135571" w:rsidP="001355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067250E" w14:textId="6D6B92C3" w:rsidR="00135571" w:rsidRPr="001014FA" w:rsidRDefault="00135571" w:rsidP="001355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1)</w:t>
            </w:r>
          </w:p>
        </w:tc>
      </w:tr>
      <w:tr w:rsidR="00F21398" w:rsidRPr="001014FA" w14:paraId="11BB4322" w14:textId="77777777" w:rsidTr="00A71645">
        <w:tc>
          <w:tcPr>
            <w:tcW w:w="3686" w:type="dxa"/>
          </w:tcPr>
          <w:p w14:paraId="0C2B6A15" w14:textId="069EBB08" w:rsidR="00F21398" w:rsidRPr="001014FA" w:rsidRDefault="001C03E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yxoid/round cell liposarcoma</w:t>
            </w:r>
          </w:p>
        </w:tc>
        <w:tc>
          <w:tcPr>
            <w:tcW w:w="2410" w:type="dxa"/>
          </w:tcPr>
          <w:p w14:paraId="43C5E9BA" w14:textId="179D82B6" w:rsidR="001C03E8" w:rsidRPr="001014FA" w:rsidRDefault="001C03E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US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DIT3 </w:t>
            </w:r>
          </w:p>
          <w:p w14:paraId="78914C57" w14:textId="1DBDF048" w:rsidR="00F21398" w:rsidRPr="001014FA" w:rsidRDefault="001C03E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DIT3</w:t>
            </w:r>
          </w:p>
        </w:tc>
        <w:tc>
          <w:tcPr>
            <w:tcW w:w="1417" w:type="dxa"/>
          </w:tcPr>
          <w:p w14:paraId="792AA5F4" w14:textId="2AD53CA8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1)</w:t>
            </w:r>
          </w:p>
        </w:tc>
        <w:tc>
          <w:tcPr>
            <w:tcW w:w="992" w:type="dxa"/>
          </w:tcPr>
          <w:p w14:paraId="742D87AF" w14:textId="71746632" w:rsidR="00F21398" w:rsidRPr="001014FA" w:rsidRDefault="00F2139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9)</w:t>
            </w:r>
          </w:p>
        </w:tc>
      </w:tr>
      <w:tr w:rsidR="00F21398" w:rsidRPr="001014FA" w14:paraId="63AB652E" w14:textId="77777777" w:rsidTr="00A71645">
        <w:tc>
          <w:tcPr>
            <w:tcW w:w="3686" w:type="dxa"/>
          </w:tcPr>
          <w:p w14:paraId="6255DCA9" w14:textId="7E1B9785" w:rsidR="00F21398" w:rsidRPr="001014FA" w:rsidRDefault="001C03E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clerosing epithelioid fibrosarcoma</w:t>
            </w:r>
          </w:p>
        </w:tc>
        <w:tc>
          <w:tcPr>
            <w:tcW w:w="2410" w:type="dxa"/>
          </w:tcPr>
          <w:p w14:paraId="12FF2F31" w14:textId="0F759F78" w:rsidR="00F21398" w:rsidRPr="001014FA" w:rsidRDefault="001C03E8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WSR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135571"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REB3L1</w:t>
            </w:r>
          </w:p>
        </w:tc>
        <w:tc>
          <w:tcPr>
            <w:tcW w:w="1417" w:type="dxa"/>
          </w:tcPr>
          <w:p w14:paraId="62C21E93" w14:textId="5153B405" w:rsidR="00F21398" w:rsidRPr="001014FA" w:rsidRDefault="001C03E8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C1BDAF2" w14:textId="3F2B70E0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F21398" w:rsidRPr="001014FA" w14:paraId="56B84DE1" w14:textId="77777777" w:rsidTr="00A71645">
        <w:tc>
          <w:tcPr>
            <w:tcW w:w="3686" w:type="dxa"/>
          </w:tcPr>
          <w:p w14:paraId="09F345ED" w14:textId="04FF1F75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olitary fibrous tumor</w:t>
            </w:r>
          </w:p>
        </w:tc>
        <w:tc>
          <w:tcPr>
            <w:tcW w:w="2410" w:type="dxa"/>
          </w:tcPr>
          <w:p w14:paraId="54CE4E44" w14:textId="0455A341" w:rsidR="00F21398" w:rsidRPr="001014FA" w:rsidRDefault="00135571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AB</w:t>
            </w:r>
            <w:proofErr w:type="gramStart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::</w:t>
            </w:r>
            <w:proofErr w:type="gramEnd"/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TAT6</w:t>
            </w:r>
          </w:p>
        </w:tc>
        <w:tc>
          <w:tcPr>
            <w:tcW w:w="1417" w:type="dxa"/>
          </w:tcPr>
          <w:p w14:paraId="099D7740" w14:textId="4B71019A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8F47EFB" w14:textId="61D53577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3)</w:t>
            </w:r>
          </w:p>
        </w:tc>
      </w:tr>
      <w:tr w:rsidR="00F21398" w:rsidRPr="001014FA" w14:paraId="17ED05AF" w14:textId="77777777" w:rsidTr="00A71645">
        <w:tc>
          <w:tcPr>
            <w:tcW w:w="3686" w:type="dxa"/>
          </w:tcPr>
          <w:p w14:paraId="713E945D" w14:textId="63F72560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ynovial sarcoma</w:t>
            </w:r>
          </w:p>
        </w:tc>
        <w:tc>
          <w:tcPr>
            <w:tcW w:w="2410" w:type="dxa"/>
          </w:tcPr>
          <w:p w14:paraId="08CEB929" w14:textId="55E8557E" w:rsidR="00F21398" w:rsidRPr="0002065D" w:rsidRDefault="00135571" w:rsidP="00F2139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065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S</w:t>
            </w:r>
            <w:proofErr w:type="gramStart"/>
            <w:r w:rsidRPr="0002065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8::</w:t>
            </w:r>
            <w:proofErr w:type="gramEnd"/>
            <w:r w:rsidRPr="0002065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SX1</w:t>
            </w:r>
            <w:r w:rsidR="00EA7A51" w:rsidRPr="0002065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, 2</w:t>
            </w:r>
          </w:p>
        </w:tc>
        <w:tc>
          <w:tcPr>
            <w:tcW w:w="1417" w:type="dxa"/>
          </w:tcPr>
          <w:p w14:paraId="7DA219A8" w14:textId="2BBC7134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992" w:type="dxa"/>
          </w:tcPr>
          <w:p w14:paraId="4EBF31F9" w14:textId="2C493D9C" w:rsidR="00F21398" w:rsidRPr="001014FA" w:rsidRDefault="00135571" w:rsidP="00F2139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3)</w:t>
            </w:r>
          </w:p>
        </w:tc>
      </w:tr>
    </w:tbl>
    <w:p w14:paraId="19D042DC" w14:textId="77777777" w:rsidR="00A46A35" w:rsidRPr="001014FA" w:rsidRDefault="00A46A35" w:rsidP="00A46A3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5FE2D84" w14:textId="77777777" w:rsidR="00FB3ED4" w:rsidRPr="001014FA" w:rsidRDefault="00FB3ED4" w:rsidP="00FB3ED4">
      <w:pPr>
        <w:rPr>
          <w:rFonts w:ascii="Arial" w:hAnsi="Arial" w:cs="Arial"/>
          <w:sz w:val="18"/>
          <w:szCs w:val="18"/>
        </w:rPr>
      </w:pPr>
      <w:r w:rsidRPr="00FB3ED4">
        <w:rPr>
          <w:rFonts w:ascii="Arial" w:hAnsi="Arial" w:cs="Arial" w:hint="eastAsia"/>
          <w:sz w:val="18"/>
          <w:szCs w:val="18"/>
          <w:lang w:val="en"/>
        </w:rPr>
        <w:t>CGP</w:t>
      </w:r>
      <w:r w:rsidRPr="00FB3ED4">
        <w:rPr>
          <w:rFonts w:ascii="Arial" w:hAnsi="Arial" w:cs="Arial"/>
          <w:sz w:val="18"/>
          <w:szCs w:val="18"/>
          <w:lang w:val="en"/>
        </w:rPr>
        <w:t>;</w:t>
      </w:r>
      <w:r w:rsidRPr="00FB3ED4">
        <w:rPr>
          <w:rFonts w:ascii="Arial" w:hAnsi="Arial" w:cs="Arial" w:hint="eastAsia"/>
          <w:sz w:val="18"/>
          <w:szCs w:val="18"/>
          <w:lang w:val="en"/>
        </w:rPr>
        <w:t xml:space="preserve"> </w:t>
      </w:r>
      <w:r w:rsidRPr="00FB3ED4">
        <w:rPr>
          <w:rFonts w:ascii="Arial" w:eastAsia="ＭＳ Ｐゴシック" w:hAnsi="Arial" w:cs="Arial"/>
          <w:sz w:val="18"/>
          <w:szCs w:val="18"/>
        </w:rPr>
        <w:t>comprehensive cancer genomic profiling</w:t>
      </w:r>
    </w:p>
    <w:p w14:paraId="06F5B36B" w14:textId="77777777" w:rsidR="00A71645" w:rsidRDefault="00A71645" w:rsidP="00A71645">
      <w:pPr>
        <w:rPr>
          <w:rFonts w:ascii="Arial" w:hAnsi="Arial" w:cs="Arial"/>
          <w:sz w:val="18"/>
          <w:szCs w:val="18"/>
        </w:rPr>
      </w:pPr>
      <w:proofErr w:type="spellStart"/>
      <w:r w:rsidRPr="00987E73">
        <w:rPr>
          <w:rFonts w:ascii="Arial" w:hAnsi="Arial" w:cs="Arial"/>
          <w:sz w:val="18"/>
          <w:szCs w:val="18"/>
        </w:rPr>
        <w:t>GenMine</w:t>
      </w:r>
      <w:proofErr w:type="spellEnd"/>
      <w:r w:rsidRPr="00987E73">
        <w:rPr>
          <w:rFonts w:ascii="Arial" w:hAnsi="Arial" w:cs="Arial" w:hint="eastAsia"/>
          <w:sz w:val="18"/>
          <w:szCs w:val="18"/>
        </w:rPr>
        <w:t xml:space="preserve"> </w:t>
      </w:r>
      <w:r w:rsidRPr="00987E73">
        <w:rPr>
          <w:rFonts w:ascii="Arial" w:hAnsi="Arial" w:cs="Arial"/>
          <w:sz w:val="18"/>
          <w:szCs w:val="18"/>
        </w:rPr>
        <w:t>TOP</w:t>
      </w:r>
      <w:r w:rsidRPr="001014FA">
        <w:rPr>
          <w:rFonts w:ascii="Arial" w:hAnsi="Arial" w:cs="Arial"/>
          <w:sz w:val="18"/>
          <w:szCs w:val="18"/>
          <w:lang w:val="en"/>
        </w:rPr>
        <w:t>;</w:t>
      </w:r>
      <w:r w:rsidRPr="00987E7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87E73">
        <w:rPr>
          <w:rFonts w:ascii="Arial" w:hAnsi="Arial" w:cs="Arial"/>
          <w:sz w:val="18"/>
          <w:szCs w:val="18"/>
        </w:rPr>
        <w:t>GenMine</w:t>
      </w:r>
      <w:proofErr w:type="spellEnd"/>
      <w:r w:rsidRPr="00987E73">
        <w:rPr>
          <w:rFonts w:ascii="Arial" w:hAnsi="Arial" w:cs="Arial" w:hint="eastAsia"/>
          <w:sz w:val="18"/>
          <w:szCs w:val="18"/>
        </w:rPr>
        <w:t xml:space="preserve"> </w:t>
      </w:r>
      <w:r w:rsidRPr="00987E73">
        <w:rPr>
          <w:rFonts w:ascii="Arial" w:hAnsi="Arial" w:cs="Arial"/>
          <w:sz w:val="18"/>
          <w:szCs w:val="18"/>
        </w:rPr>
        <w:t>TOP</w:t>
      </w:r>
      <w:r w:rsidRPr="00987E73">
        <w:rPr>
          <w:rFonts w:ascii="Arial" w:hAnsi="Arial" w:cs="Arial"/>
          <w:sz w:val="18"/>
          <w:szCs w:val="18"/>
          <w:vertAlign w:val="superscript"/>
        </w:rPr>
        <w:t>®</w:t>
      </w:r>
      <w:r w:rsidRPr="00987E73">
        <w:rPr>
          <w:rFonts w:ascii="Arial" w:hAnsi="Arial" w:cs="Arial"/>
          <w:sz w:val="18"/>
          <w:szCs w:val="18"/>
        </w:rPr>
        <w:t xml:space="preserve"> Cancer Genome Profiling System</w:t>
      </w:r>
      <w:r>
        <w:rPr>
          <w:rFonts w:ascii="Arial" w:hAnsi="Arial" w:cs="Arial" w:hint="eastAsia"/>
          <w:sz w:val="18"/>
          <w:szCs w:val="18"/>
        </w:rPr>
        <w:t xml:space="preserve"> </w:t>
      </w:r>
    </w:p>
    <w:p w14:paraId="09202A28" w14:textId="77777777" w:rsidR="00A51AAA" w:rsidRPr="00A71645" w:rsidRDefault="00A51AAA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A51AAA" w:rsidRPr="00A71645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733C1" w14:textId="77777777" w:rsidR="00C417FA" w:rsidRDefault="00C417FA" w:rsidP="002075A3">
      <w:r>
        <w:separator/>
      </w:r>
    </w:p>
  </w:endnote>
  <w:endnote w:type="continuationSeparator" w:id="0">
    <w:p w14:paraId="3E801513" w14:textId="77777777" w:rsidR="00C417FA" w:rsidRDefault="00C417FA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9112E" w14:textId="77777777" w:rsidR="00C417FA" w:rsidRDefault="00C417FA" w:rsidP="002075A3">
      <w:r>
        <w:separator/>
      </w:r>
    </w:p>
  </w:footnote>
  <w:footnote w:type="continuationSeparator" w:id="0">
    <w:p w14:paraId="7A504251" w14:textId="77777777" w:rsidR="00C417FA" w:rsidRDefault="00C417FA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96D23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216A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B477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5784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17FA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46C4C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1</cp:revision>
  <dcterms:created xsi:type="dcterms:W3CDTF">2025-03-08T12:03:00Z</dcterms:created>
  <dcterms:modified xsi:type="dcterms:W3CDTF">2025-04-12T00:09:00Z</dcterms:modified>
</cp:coreProperties>
</file>